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A56B0E" w14:textId="77777777" w:rsidR="006320BD" w:rsidRDefault="006320BD" w:rsidP="006320BD">
      <w:r w:rsidRPr="00153F4A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06653983" wp14:editId="745C062B">
            <wp:simplePos x="0" y="0"/>
            <wp:positionH relativeFrom="column">
              <wp:posOffset>-483870</wp:posOffset>
            </wp:positionH>
            <wp:positionV relativeFrom="paragraph">
              <wp:posOffset>0</wp:posOffset>
            </wp:positionV>
            <wp:extent cx="5943600" cy="5577840"/>
            <wp:effectExtent l="0" t="0" r="0" b="0"/>
            <wp:wrapTight wrapText="bothSides">
              <wp:wrapPolygon edited="0">
                <wp:start x="0" y="0"/>
                <wp:lineTo x="0" y="21541"/>
                <wp:lineTo x="21554" y="21541"/>
                <wp:lineTo x="21554" y="0"/>
                <wp:lineTo x="0" y="0"/>
              </wp:wrapPolygon>
            </wp:wrapTight>
            <wp:docPr id="57939863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0466600" name=""/>
                    <pic:cNvPicPr/>
                  </pic:nvPicPr>
                  <pic:blipFill rotWithShape="1">
                    <a:blip r:embed="rId5"/>
                    <a:srcRect b="6154"/>
                    <a:stretch/>
                  </pic:blipFill>
                  <pic:spPr bwMode="auto">
                    <a:xfrm>
                      <a:off x="0" y="0"/>
                      <a:ext cx="5943600" cy="55778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A08DB25" w14:textId="77777777" w:rsidR="006320BD" w:rsidRPr="00153F4A" w:rsidRDefault="006320BD" w:rsidP="006320BD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position w:val="8"/>
          <w:sz w:val="24"/>
          <w:szCs w:val="24"/>
        </w:rPr>
      </w:pPr>
      <w:r w:rsidRPr="00153F4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1 Fig. Boxplots for t-test results for Individual Biomarker analysis between males and females. </w:t>
      </w:r>
      <w:r w:rsidRPr="00153F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ignificance levels are denoted as follows: </w:t>
      </w:r>
      <w:r w:rsidRPr="00153F4A">
        <w:rPr>
          <w:rFonts w:ascii="Cambria Math" w:hAnsi="Cambria Math" w:cs="Cambria Math"/>
          <w:color w:val="000000" w:themeColor="text1"/>
          <w:sz w:val="24"/>
          <w:szCs w:val="24"/>
          <w:vertAlign w:val="superscript"/>
        </w:rPr>
        <w:t>∎</w:t>
      </w:r>
      <w:r w:rsidRPr="00153F4A">
        <w:rPr>
          <w:rFonts w:ascii="Times New Roman" w:hAnsi="Times New Roman" w:cs="Times New Roman"/>
          <w:color w:val="000000" w:themeColor="text1"/>
          <w:sz w:val="24"/>
          <w:szCs w:val="24"/>
        </w:rPr>
        <w:t>Represents significance between group (P &lt; 0.1), * Represents significance between groups (p &lt; 0.05), ** represents significance between groups (p &lt; 0.01), *** represents significance between groups (p &lt;0.001), **** represents significance between groups (p &lt; 0.0001).</w:t>
      </w:r>
    </w:p>
    <w:p w14:paraId="5DE30ABA" w14:textId="63C213D4" w:rsidR="00A8736C" w:rsidRPr="006320BD" w:rsidRDefault="006320BD" w:rsidP="006320BD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53F4A">
        <w:rPr>
          <w:rFonts w:ascii="Times New Roman" w:hAnsi="Times New Roman" w:cs="Times New Roman"/>
          <w:noProof/>
          <w:color w:val="000000" w:themeColor="text1"/>
          <w14:ligatures w14:val="standardContextua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9658694" wp14:editId="16E87EE9">
                <wp:simplePos x="0" y="0"/>
                <wp:positionH relativeFrom="column">
                  <wp:posOffset>2508885</wp:posOffset>
                </wp:positionH>
                <wp:positionV relativeFrom="paragraph">
                  <wp:posOffset>3596287</wp:posOffset>
                </wp:positionV>
                <wp:extent cx="694394" cy="112066"/>
                <wp:effectExtent l="0" t="0" r="17145" b="15240"/>
                <wp:wrapNone/>
                <wp:docPr id="79207012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4394" cy="112066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707C314" id="Rectangle 1" o:spid="_x0000_s1026" style="position:absolute;margin-left:197.55pt;margin-top:283.15pt;width:54.7pt;height:8.8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q7PceQIAAIUFAAAOAAAAZHJzL2Uyb0RvYy54bWysVMFu2zAMvQ/YPwi6r7azNFuDOkXQosOA&#13;&#10;oi3WDj0rshQbkEWNUuJkXz9Kdpy2K3YodpFFk3wkn0ieX+xaw7YKfQO25MVJzpmyEqrGrkv+8/H6&#13;&#10;01fOfBC2EgasKvleeX6x+PjhvHNzNYEaTKWQEYj1886VvA7BzbPMy1q1wp+AU5aUGrAVgURcZxWK&#13;&#10;jtBbk03yfJZ1gJVDkMp7+nvVK/ki4WutZLjT2qvATMkpt5BOTOcqntniXMzXKFzdyCEN8Y4sWtFY&#13;&#10;CjpCXYkg2Aabv6DaRiJ40OFEQpuB1o1UqQaqpshfVfNQC6dSLUSOdyNN/v/Bytvtg7tHoqFzfu7p&#13;&#10;GqvYaWzjl/Jju0TWfiRL7QKT9HN2Nv18NuVMkqooJvlsFsnMjs4OffimoGXxUnKkt0gUie2ND73p&#13;&#10;wSTG8mCa6roxJgnx/dWlQbYV9HKrdTGAv7Ay9l2OlGP0zI4Vp1vYGxXxjP2hNGsqqnGSEk7NeExG&#13;&#10;SKlsKHpVLSrV51ic5nnqJ4IfPRIhCTAia6puxB4AXhZ6wO7pGeyjq0q9PDrn/0qsdx49UmSwYXRu&#13;&#10;Gwv4FoChqobIvf2BpJ6ayNIKqv09MoR+kryT1w09743w4V4gjQ4NGa2DcEeHNtCVHIYbZzXg77f+&#13;&#10;R3vqaNJy1tEoltz/2ghUnJnvlnr9rJhO4+wmYXr6ZUICPtesnmvspr0E6pmCFo+T6RrtgzlcNUL7&#13;&#10;RFtjGaOSSlhJsUsuAx6Ey9CvCNo7Ui2XyYzm1YlwYx+cjOCR1di+j7sngW7o8UDDcQuHsRXzV63e&#13;&#10;20ZPC8tNAN2kOTjyOvBNs54aZ9hLcZk8l5PVcXsu/gAAAP//AwBQSwMEFAAGAAgAAAAhAJE0Cf7m&#13;&#10;AAAAEAEAAA8AAABkcnMvZG93bnJldi54bWxMT8tOwzAQvCPxD9YicaNOGxKaNE6FeAghcYC2Ujm6&#13;&#10;8TqJiO0odtLw9ywnuKx2NbPzKLaz6diEg2+dFbBcRMDQVk61thZw2D/frIH5IK2SnbMo4Bs9bMvL&#13;&#10;i0Lmyp3tB067UDMSsT6XApoQ+pxzXzVopF+4Hi1h2g1GBjqHmqtBnkncdHwVRSk3srXk0MgeHxqs&#13;&#10;vnajEfCp5cv+6dW/cb2adNa+j0d9NwpxfTU/bmjcb4AFnMPfB/x2oPxQUrCTG63yrBMQZ8mSqAKS&#13;&#10;NI2BESOJbhNgJ1rWcQa8LPj/IuUPAAAA//8DAFBLAQItABQABgAIAAAAIQC2gziS/gAAAOEBAAAT&#13;&#10;AAAAAAAAAAAAAAAAAAAAAABbQ29udGVudF9UeXBlc10ueG1sUEsBAi0AFAAGAAgAAAAhADj9If/W&#13;&#10;AAAAlAEAAAsAAAAAAAAAAAAAAAAALwEAAF9yZWxzLy5yZWxzUEsBAi0AFAAGAAgAAAAhACCrs9x5&#13;&#10;AgAAhQUAAA4AAAAAAAAAAAAAAAAALgIAAGRycy9lMm9Eb2MueG1sUEsBAi0AFAAGAAgAAAAhAJE0&#13;&#10;Cf7mAAAAEAEAAA8AAAAAAAAAAAAAAAAA0wQAAGRycy9kb3ducmV2LnhtbFBLBQYAAAAABAAEAPMA&#13;&#10;AADmBQAAAAA=&#13;&#10;" fillcolor="white [3212]" strokecolor="white [3212]" strokeweight="1pt"/>
            </w:pict>
          </mc:Fallback>
        </mc:AlternateContent>
      </w:r>
    </w:p>
    <w:sectPr w:rsidR="00A8736C" w:rsidRPr="006320BD" w:rsidSect="006320B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0BD"/>
    <w:rsid w:val="002D61FC"/>
    <w:rsid w:val="00572426"/>
    <w:rsid w:val="006320BD"/>
    <w:rsid w:val="006A341E"/>
    <w:rsid w:val="00760DEC"/>
    <w:rsid w:val="00845F2E"/>
    <w:rsid w:val="00A532A0"/>
    <w:rsid w:val="00A8736C"/>
    <w:rsid w:val="00DA6D8D"/>
    <w:rsid w:val="00F82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730CBE"/>
  <w15:chartTrackingRefBased/>
  <w15:docId w15:val="{66A0AC65-6A34-B54C-B746-2A289E0AD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20BD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20BD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20B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20BD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20BD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20BD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20BD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20BD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20BD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20BD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20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20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20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20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20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20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20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20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20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20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320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20BD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320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20BD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320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20BD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320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20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20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20B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89EAF93-4892-604F-AA70-92AD007A5E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4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, Aleah Monae</dc:creator>
  <cp:keywords/>
  <dc:description/>
  <cp:lastModifiedBy>Bailey, Aleah Monae</cp:lastModifiedBy>
  <cp:revision>1</cp:revision>
  <dcterms:created xsi:type="dcterms:W3CDTF">2025-04-17T19:44:00Z</dcterms:created>
  <dcterms:modified xsi:type="dcterms:W3CDTF">2025-04-17T19:45:00Z</dcterms:modified>
</cp:coreProperties>
</file>